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06E0F31" w14:textId="47E2B2B4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 </w:t>
      </w:r>
    </w:p>
    <w:p w14:paraId="6949961A" w14:textId="633BA9D1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 xml:space="preserve">TMP adsorbed on </w:t>
      </w:r>
      <w:r w:rsidRPr="009B7179">
        <w:rPr>
          <w:rFonts w:ascii="Symbol" w:hAnsi="Symbol"/>
        </w:rPr>
        <w:t></w:t>
      </w:r>
      <w:r w:rsidRPr="00E77391">
        <w:rPr>
          <w:color w:val="000000"/>
          <w:sz w:val="24"/>
          <w:szCs w:val="24"/>
        </w:rPr>
        <w:t>-OH in defective UiO-66 with acetate and water</w:t>
      </w:r>
    </w:p>
    <w:p w14:paraId="24441739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7105257" w14:textId="4ADD4CB6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>Supplementary data 2</w:t>
      </w:r>
    </w:p>
    <w:p w14:paraId="5833A6DA" w14:textId="45CCD6B7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 adsorbed on hydroxyl in defective UiO-66 with hydroxyl and water</w:t>
      </w:r>
    </w:p>
    <w:p w14:paraId="7C9D9E3F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094CB77" w14:textId="6F8E2C45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>Supplementary data 3</w:t>
      </w:r>
    </w:p>
    <w:p w14:paraId="774E7F00" w14:textId="5F2299A7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O adsorbed on hydroxyl in defective UiO-66 with hydroxyl and water</w:t>
      </w:r>
    </w:p>
    <w:p w14:paraId="0CE598C6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96B1CFC" w14:textId="4FA648E2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4 </w:t>
      </w:r>
    </w:p>
    <w:p w14:paraId="3D43BE4C" w14:textId="1638F5AF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 xml:space="preserve">TMPO adsorbed on </w:t>
      </w:r>
      <w:r w:rsidRPr="009B7179">
        <w:rPr>
          <w:rFonts w:ascii="Symbol" w:hAnsi="Symbol"/>
        </w:rPr>
        <w:t></w:t>
      </w:r>
      <w:r w:rsidRPr="00E77391">
        <w:rPr>
          <w:color w:val="000000"/>
          <w:sz w:val="24"/>
          <w:szCs w:val="24"/>
        </w:rPr>
        <w:t>-OH in defective UiO-66 with acetate and water</w:t>
      </w:r>
    </w:p>
    <w:p w14:paraId="51AA883A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AE83FC6" w14:textId="39D1C6C7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>Supplementary data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5 </w:t>
      </w:r>
    </w:p>
    <w:p w14:paraId="6AE38AC9" w14:textId="707EED48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 xml:space="preserve">TMPO adsorbed on </w:t>
      </w:r>
      <w:r w:rsidRPr="009B7179">
        <w:rPr>
          <w:rFonts w:ascii="Symbol" w:hAnsi="Symbol"/>
        </w:rPr>
        <w:t></w:t>
      </w:r>
      <w:r w:rsidRPr="00E77391">
        <w:rPr>
          <w:color w:val="000000"/>
          <w:sz w:val="24"/>
          <w:szCs w:val="24"/>
        </w:rPr>
        <w:t>-OH in defective UiO-66 with formate</w:t>
      </w:r>
    </w:p>
    <w:p w14:paraId="5C8835A5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650249A" w14:textId="045BC121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6 </w:t>
      </w:r>
    </w:p>
    <w:p w14:paraId="3B98EADB" w14:textId="7CF2B9BA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 xml:space="preserve">TMP adsorbed on </w:t>
      </w:r>
      <w:r w:rsidRPr="009B7179">
        <w:rPr>
          <w:rFonts w:ascii="Symbol" w:hAnsi="Symbol"/>
        </w:rPr>
        <w:t></w:t>
      </w:r>
      <w:r w:rsidRPr="00E77391">
        <w:rPr>
          <w:color w:val="000000"/>
          <w:sz w:val="24"/>
          <w:szCs w:val="24"/>
        </w:rPr>
        <w:t>-OH in defective UiO-66 with hydroxyl and water</w:t>
      </w:r>
    </w:p>
    <w:p w14:paraId="0521CE44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476B543" w14:textId="1B036AAD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7 </w:t>
      </w:r>
    </w:p>
    <w:p w14:paraId="0914C627" w14:textId="5ECA819C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 xml:space="preserve">TMPO adsorbed on </w:t>
      </w:r>
      <w:r w:rsidRPr="009B7179">
        <w:rPr>
          <w:rFonts w:ascii="Symbol" w:hAnsi="Symbol"/>
        </w:rPr>
        <w:t></w:t>
      </w:r>
      <w:r w:rsidRPr="00E77391">
        <w:rPr>
          <w:color w:val="000000"/>
          <w:sz w:val="24"/>
          <w:szCs w:val="24"/>
        </w:rPr>
        <w:t>-OH in defective UiO-66 with hydroxyl and water</w:t>
      </w:r>
    </w:p>
    <w:p w14:paraId="48ECBDDD" w14:textId="77777777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D026E8D" w14:textId="5EABE412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8 </w:t>
      </w:r>
    </w:p>
    <w:p w14:paraId="615813C0" w14:textId="791009AF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 xml:space="preserve">TMP adsorbed on </w:t>
      </w:r>
      <w:r w:rsidRPr="009B7179">
        <w:rPr>
          <w:rFonts w:ascii="Symbol" w:hAnsi="Symbol"/>
        </w:rPr>
        <w:t></w:t>
      </w:r>
      <w:r w:rsidRPr="00E77391">
        <w:rPr>
          <w:color w:val="000000"/>
          <w:sz w:val="24"/>
          <w:szCs w:val="24"/>
        </w:rPr>
        <w:t xml:space="preserve">-OH in ideal UiO-66 </w:t>
      </w:r>
    </w:p>
    <w:p w14:paraId="171CB5EE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AFAA8C3" w14:textId="3892127F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9 </w:t>
      </w:r>
    </w:p>
    <w:p w14:paraId="4D28E58E" w14:textId="645F4360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 xml:space="preserve">TMPO adsorbed on </w:t>
      </w:r>
      <w:r w:rsidR="00EE0379" w:rsidRPr="009B7179">
        <w:rPr>
          <w:rFonts w:ascii="Symbol" w:hAnsi="Symbol"/>
        </w:rPr>
        <w:t></w:t>
      </w:r>
      <w:r w:rsidRPr="00E77391">
        <w:rPr>
          <w:color w:val="000000"/>
          <w:sz w:val="24"/>
          <w:szCs w:val="24"/>
        </w:rPr>
        <w:t xml:space="preserve">-OH in ideal UiO-66 </w:t>
      </w:r>
    </w:p>
    <w:p w14:paraId="0270059F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4FB5293" w14:textId="443E43AB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0 </w:t>
      </w:r>
    </w:p>
    <w:p w14:paraId="289BB103" w14:textId="0416B0F1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 adsorbed on water in defective UiO-66 with acetate and water</w:t>
      </w:r>
    </w:p>
    <w:p w14:paraId="164C3194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7E2913C" w14:textId="0417CA57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1 </w:t>
      </w:r>
    </w:p>
    <w:p w14:paraId="49EAA022" w14:textId="3D72DA5C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O adsorbed on water in defective UiO-66 with acetate and water</w:t>
      </w:r>
    </w:p>
    <w:p w14:paraId="2FC5419C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90E2393" w14:textId="42C12F30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2 </w:t>
      </w:r>
    </w:p>
    <w:p w14:paraId="3E779578" w14:textId="4B8862FF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 adsorbed on water in defective UiO-66 with hydroxyl and water</w:t>
      </w:r>
    </w:p>
    <w:p w14:paraId="6AE76E89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CADF8FC" w14:textId="79FEA159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3 </w:t>
      </w:r>
    </w:p>
    <w:p w14:paraId="09358D9A" w14:textId="678119AB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O adsorbed on water in defective UiO-66 with hydroxyl and water</w:t>
      </w:r>
    </w:p>
    <w:p w14:paraId="3B0C7213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6860D4F" w14:textId="558AD824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4 </w:t>
      </w:r>
    </w:p>
    <w:p w14:paraId="3FB96AAA" w14:textId="273957C2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 adsorbed on Zr in defective UiO-66 with acetate</w:t>
      </w:r>
    </w:p>
    <w:p w14:paraId="4CE924E6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73DC2DD" w14:textId="00FD5D81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5 </w:t>
      </w:r>
    </w:p>
    <w:p w14:paraId="27698096" w14:textId="4CFD775D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O adsorbed on Zr in defective UiO-66 with acetate</w:t>
      </w:r>
    </w:p>
    <w:p w14:paraId="72F8C729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576CE57" w14:textId="7747782A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6 </w:t>
      </w:r>
    </w:p>
    <w:p w14:paraId="09D69CE7" w14:textId="1F5F055E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 adsorbed on Zr in defective UiO-66 with hydroxyl</w:t>
      </w:r>
    </w:p>
    <w:p w14:paraId="47839E5C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94DED5D" w14:textId="36D1899C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7 </w:t>
      </w:r>
    </w:p>
    <w:p w14:paraId="0D97B90B" w14:textId="69BC6341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O adsorbed on Zr in defective UiO-66 with hydroxyl</w:t>
      </w:r>
    </w:p>
    <w:p w14:paraId="7886E2EC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0A28D93" w14:textId="3954AE34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8 </w:t>
      </w:r>
    </w:p>
    <w:p w14:paraId="471E0B2E" w14:textId="1EE2CB43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 adsorbed on Zr in defective UiO-66 with water</w:t>
      </w:r>
    </w:p>
    <w:p w14:paraId="4EED9425" w14:textId="77777777" w:rsidR="00E77391" w:rsidRP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69FC830" w14:textId="10035D48" w:rsidR="00E77391" w:rsidRPr="00E77391" w:rsidRDefault="00EE0379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</w:t>
      </w:r>
      <w:r>
        <w:rPr>
          <w:color w:val="000000"/>
          <w:sz w:val="24"/>
          <w:szCs w:val="24"/>
        </w:rPr>
        <w:t xml:space="preserve"> </w:t>
      </w:r>
      <w:r w:rsidR="00E77391" w:rsidRPr="00E77391">
        <w:rPr>
          <w:color w:val="000000"/>
          <w:sz w:val="24"/>
          <w:szCs w:val="24"/>
        </w:rPr>
        <w:t xml:space="preserve">Supplementary data 19 </w:t>
      </w:r>
    </w:p>
    <w:p w14:paraId="25C8EAA8" w14:textId="4794A22C" w:rsidR="00E77391" w:rsidRDefault="00E77391" w:rsidP="00E7739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E77391">
        <w:rPr>
          <w:color w:val="000000"/>
          <w:sz w:val="24"/>
          <w:szCs w:val="24"/>
        </w:rPr>
        <w:t>TMPO adsorbed on Zr in defective UiO-66 with water</w:t>
      </w:r>
    </w:p>
    <w:p w14:paraId="31DD0AC3" w14:textId="77777777" w:rsidR="00E77391" w:rsidRDefault="00E77391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E77391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2C2E85"/>
    <w:rsid w:val="0040204E"/>
    <w:rsid w:val="008258D4"/>
    <w:rsid w:val="00E77391"/>
    <w:rsid w:val="00EE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D3A24"/>
  <w15:docId w15:val="{BE69C860-B01C-4EBB-B681-DCF78E47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77391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XueQian Kong</cp:lastModifiedBy>
  <cp:revision>3</cp:revision>
  <dcterms:created xsi:type="dcterms:W3CDTF">2022-07-29T10:38:00Z</dcterms:created>
  <dcterms:modified xsi:type="dcterms:W3CDTF">2022-08-12T11:33:00Z</dcterms:modified>
</cp:coreProperties>
</file>